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1124" w:rsidRPr="003F2947" w:rsidRDefault="00EF1124" w:rsidP="00EF1124">
      <w:pPr>
        <w:pStyle w:val="Beschriftung"/>
        <w:keepNext/>
        <w:rPr>
          <w:color w:val="auto"/>
          <w:lang w:val="en-GB"/>
        </w:rPr>
      </w:pPr>
      <w:r w:rsidRPr="003F2947">
        <w:rPr>
          <w:color w:val="auto"/>
          <w:lang w:val="en-GB"/>
        </w:rPr>
        <w:t xml:space="preserve">Tab. S </w:t>
      </w:r>
      <w:r w:rsidRPr="003F2947">
        <w:rPr>
          <w:color w:val="auto"/>
        </w:rPr>
        <w:fldChar w:fldCharType="begin"/>
      </w:r>
      <w:r w:rsidRPr="003F2947">
        <w:rPr>
          <w:color w:val="auto"/>
          <w:lang w:val="en-GB"/>
        </w:rPr>
        <w:instrText xml:space="preserve"> SEQ Tab._S \* ARABIC </w:instrText>
      </w:r>
      <w:r w:rsidRPr="003F2947">
        <w:rPr>
          <w:color w:val="auto"/>
        </w:rPr>
        <w:fldChar w:fldCharType="separate"/>
      </w:r>
      <w:r w:rsidRPr="003F2947">
        <w:rPr>
          <w:noProof/>
          <w:color w:val="auto"/>
          <w:lang w:val="en-GB"/>
        </w:rPr>
        <w:t>1</w:t>
      </w:r>
      <w:r w:rsidRPr="003F2947">
        <w:rPr>
          <w:color w:val="auto"/>
        </w:rPr>
        <w:fldChar w:fldCharType="end"/>
      </w:r>
      <w:r w:rsidRPr="003F2947">
        <w:rPr>
          <w:color w:val="auto"/>
          <w:lang w:val="en-GB"/>
        </w:rPr>
        <w:t>: Original data</w:t>
      </w:r>
      <w:r w:rsidR="003F2947" w:rsidRPr="003F2947">
        <w:rPr>
          <w:color w:val="auto"/>
          <w:lang w:val="en-GB"/>
        </w:rPr>
        <w:t xml:space="preserve"> o</w:t>
      </w:r>
      <w:r w:rsidR="003F2947">
        <w:rPr>
          <w:color w:val="auto"/>
          <w:lang w:val="en-GB"/>
        </w:rPr>
        <w:t xml:space="preserve">f </w:t>
      </w:r>
      <w:r w:rsidR="00421334">
        <w:rPr>
          <w:color w:val="auto"/>
          <w:lang w:val="en-GB"/>
        </w:rPr>
        <w:t xml:space="preserve">the </w:t>
      </w:r>
      <w:bookmarkStart w:id="0" w:name="_GoBack"/>
      <w:bookmarkEnd w:id="0"/>
      <w:r w:rsidR="003F2947">
        <w:rPr>
          <w:color w:val="auto"/>
          <w:lang w:val="en-GB"/>
        </w:rPr>
        <w:t>measured parameters in the drought experiment.</w:t>
      </w:r>
    </w:p>
    <w:tbl>
      <w:tblPr>
        <w:tblW w:w="14287" w:type="dxa"/>
        <w:tblLook w:val="04A0" w:firstRow="1" w:lastRow="0" w:firstColumn="1" w:lastColumn="0" w:noHBand="0" w:noVBand="1"/>
      </w:tblPr>
      <w:tblGrid>
        <w:gridCol w:w="458"/>
        <w:gridCol w:w="1102"/>
        <w:gridCol w:w="395"/>
        <w:gridCol w:w="992"/>
        <w:gridCol w:w="1134"/>
        <w:gridCol w:w="1134"/>
        <w:gridCol w:w="1134"/>
        <w:gridCol w:w="709"/>
        <w:gridCol w:w="992"/>
        <w:gridCol w:w="992"/>
        <w:gridCol w:w="1559"/>
        <w:gridCol w:w="1276"/>
        <w:gridCol w:w="1276"/>
        <w:gridCol w:w="1134"/>
      </w:tblGrid>
      <w:tr w:rsidR="002D52F4" w:rsidRPr="00FB7C62" w:rsidTr="002D52F4">
        <w:trPr>
          <w:trHeight w:val="64"/>
        </w:trPr>
        <w:tc>
          <w:tcPr>
            <w:tcW w:w="4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Plot No.</w:t>
            </w:r>
          </w:p>
        </w:tc>
        <w:tc>
          <w:tcPr>
            <w:tcW w:w="11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Temperature</w:t>
            </w:r>
          </w:p>
        </w:tc>
        <w:tc>
          <w:tcPr>
            <w:tcW w:w="395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Precipitation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Timepoint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Plant BM       [g DW plant</w:t>
            </w: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vertAlign w:val="superscript"/>
                <w:lang w:val="en-GB" w:eastAsia="en-GB"/>
                <w14:ligatures w14:val="none"/>
              </w:rPr>
              <w:t>-1</w:t>
            </w: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Root BM                 [g DW plant</w:t>
            </w: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vertAlign w:val="superscript"/>
                <w:lang w:val="en-GB" w:eastAsia="en-GB"/>
                <w14:ligatures w14:val="none"/>
              </w:rPr>
              <w:t>-1</w:t>
            </w: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Sugars [mg l</w:t>
            </w: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vertAlign w:val="superscript"/>
                <w:lang w:val="en-GB" w:eastAsia="en-GB"/>
                <w14:ligatures w14:val="none"/>
              </w:rPr>
              <w:t>-1</w:t>
            </w: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Cmic           [µg g</w:t>
            </w: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vertAlign w:val="superscript"/>
                <w:lang w:val="en-GB" w:eastAsia="en-GB"/>
                <w14:ligatures w14:val="none"/>
              </w:rPr>
              <w:t>-1</w:t>
            </w: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 xml:space="preserve"> DW]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EOC               [µg g</w:t>
            </w: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vertAlign w:val="superscript"/>
                <w:lang w:val="en-GB" w:eastAsia="en-GB"/>
                <w14:ligatures w14:val="none"/>
              </w:rPr>
              <w:t xml:space="preserve">-1 </w:t>
            </w: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DW]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Respiration            [mmol CO</w:t>
            </w: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vertAlign w:val="subscript"/>
                <w:lang w:val="en-GB" w:eastAsia="en-GB"/>
                <w14:ligatures w14:val="none"/>
              </w:rPr>
              <w:t>2</w:t>
            </w: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-C m</w:t>
            </w: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vertAlign w:val="superscript"/>
                <w:lang w:val="en-GB" w:eastAsia="en-GB"/>
                <w14:ligatures w14:val="none"/>
              </w:rPr>
              <w:t>-2</w:t>
            </w: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 xml:space="preserve"> h</w:t>
            </w: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vertAlign w:val="superscript"/>
                <w:lang w:val="en-GB" w:eastAsia="en-GB"/>
                <w14:ligatures w14:val="none"/>
              </w:rPr>
              <w:t>-1</w:t>
            </w: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Gram</w:t>
            </w: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vertAlign w:val="superscript"/>
                <w:lang w:val="en-GB" w:eastAsia="en-GB"/>
                <w14:ligatures w14:val="none"/>
              </w:rPr>
              <w:t>+</w:t>
            </w: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 xml:space="preserve"> Bacteria [nmol g</w:t>
            </w: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vertAlign w:val="superscript"/>
                <w:lang w:val="en-GB" w:eastAsia="en-GB"/>
                <w14:ligatures w14:val="none"/>
              </w:rPr>
              <w:t>-1</w:t>
            </w: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 xml:space="preserve"> DW]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Gram</w:t>
            </w: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vertAlign w:val="superscript"/>
                <w:lang w:val="en-GB" w:eastAsia="en-GB"/>
                <w14:ligatures w14:val="none"/>
              </w:rPr>
              <w:t>-</w:t>
            </w: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 xml:space="preserve"> Bacteria [nmol g</w:t>
            </w: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vertAlign w:val="superscript"/>
                <w:lang w:val="en-GB" w:eastAsia="en-GB"/>
                <w14:ligatures w14:val="none"/>
              </w:rPr>
              <w:t>-1</w:t>
            </w: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 xml:space="preserve"> DW]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Fungi         [nmol g</w:t>
            </w: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vertAlign w:val="superscript"/>
                <w:lang w:val="en-GB" w:eastAsia="en-GB"/>
                <w14:ligatures w14:val="none"/>
              </w:rPr>
              <w:t>-1</w:t>
            </w: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 xml:space="preserve"> DW]</w:t>
            </w:r>
          </w:p>
        </w:tc>
      </w:tr>
      <w:tr w:rsidR="002D52F4" w:rsidRPr="00FB7C62" w:rsidTr="002D52F4">
        <w:trPr>
          <w:trHeight w:val="170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elevated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redu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pre-drou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86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84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2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62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4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.21</w:t>
            </w:r>
          </w:p>
        </w:tc>
      </w:tr>
      <w:tr w:rsidR="002D52F4" w:rsidRPr="00FB7C62" w:rsidTr="002D52F4">
        <w:trPr>
          <w:trHeight w:val="170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elevated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amb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pre-drou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2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49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6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79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3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16</w:t>
            </w:r>
          </w:p>
        </w:tc>
      </w:tr>
      <w:tr w:rsidR="002D52F4" w:rsidRPr="00FB7C62" w:rsidTr="002D52F4">
        <w:trPr>
          <w:trHeight w:val="170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ambient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amb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pre-drou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93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4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8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62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2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.60</w:t>
            </w:r>
          </w:p>
        </w:tc>
      </w:tr>
      <w:tr w:rsidR="002D52F4" w:rsidRPr="00FB7C62" w:rsidTr="002D52F4">
        <w:trPr>
          <w:trHeight w:val="170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ambient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redu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pre-drou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77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6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1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56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2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09</w:t>
            </w:r>
          </w:p>
        </w:tc>
      </w:tr>
      <w:tr w:rsidR="002D52F4" w:rsidRPr="00FB7C62" w:rsidTr="002D52F4">
        <w:trPr>
          <w:trHeight w:val="170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elevated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amb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pre-drou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18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47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3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72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2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.90</w:t>
            </w:r>
          </w:p>
        </w:tc>
      </w:tr>
      <w:tr w:rsidR="002D52F4" w:rsidRPr="00FB7C62" w:rsidTr="002D52F4">
        <w:trPr>
          <w:trHeight w:val="170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elevated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redu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pre-drou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11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42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5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65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1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.93</w:t>
            </w:r>
          </w:p>
        </w:tc>
      </w:tr>
      <w:tr w:rsidR="002D52F4" w:rsidRPr="00FB7C62" w:rsidTr="002D52F4">
        <w:trPr>
          <w:trHeight w:val="170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ambient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amb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pre-drou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07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38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8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6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1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59</w:t>
            </w:r>
          </w:p>
        </w:tc>
      </w:tr>
      <w:tr w:rsidR="002D52F4" w:rsidRPr="00FB7C62" w:rsidTr="002D52F4">
        <w:trPr>
          <w:trHeight w:val="170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ambient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redu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pre-drou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49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48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7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57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1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.75</w:t>
            </w:r>
          </w:p>
        </w:tc>
      </w:tr>
      <w:tr w:rsidR="002D52F4" w:rsidRPr="00FB7C62" w:rsidTr="002D52F4">
        <w:trPr>
          <w:trHeight w:val="170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elevated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amb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pre-drou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16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7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2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.57</w:t>
            </w:r>
          </w:p>
        </w:tc>
      </w:tr>
      <w:tr w:rsidR="002D52F4" w:rsidRPr="00FB7C62" w:rsidTr="002D52F4">
        <w:trPr>
          <w:trHeight w:val="170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elevated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redu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pre-drou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85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68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2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2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38</w:t>
            </w:r>
          </w:p>
        </w:tc>
      </w:tr>
      <w:tr w:rsidR="002D52F4" w:rsidRPr="00FB7C62" w:rsidTr="002D52F4">
        <w:trPr>
          <w:trHeight w:val="170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ambient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redu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pre-drou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08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58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9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47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2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.84</w:t>
            </w:r>
          </w:p>
        </w:tc>
      </w:tr>
      <w:tr w:rsidR="002D52F4" w:rsidRPr="00FB7C62" w:rsidTr="002D52F4">
        <w:trPr>
          <w:trHeight w:val="170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ambient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amb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pre-drou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92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34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9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63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2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29</w:t>
            </w:r>
          </w:p>
        </w:tc>
      </w:tr>
      <w:tr w:rsidR="002D52F4" w:rsidRPr="00FB7C62" w:rsidTr="002D52F4">
        <w:trPr>
          <w:trHeight w:val="170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4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elevated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amb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pre-drou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06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41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9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78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1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.92</w:t>
            </w:r>
          </w:p>
        </w:tc>
      </w:tr>
      <w:tr w:rsidR="002D52F4" w:rsidRPr="00FB7C62" w:rsidTr="002D52F4">
        <w:trPr>
          <w:trHeight w:val="170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4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elevated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redu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pre-drou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12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4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2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46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1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24</w:t>
            </w:r>
          </w:p>
        </w:tc>
      </w:tr>
      <w:tr w:rsidR="002D52F4" w:rsidRPr="00FB7C62" w:rsidTr="002D52F4">
        <w:trPr>
          <w:trHeight w:val="170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4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ambient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redu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pre-drou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2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69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4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43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2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52</w:t>
            </w:r>
          </w:p>
        </w:tc>
      </w:tr>
      <w:tr w:rsidR="002D52F4" w:rsidRPr="00FB7C62" w:rsidTr="002D52F4">
        <w:trPr>
          <w:trHeight w:val="170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4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ambient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amb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pre-drou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1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55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4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54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1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.64</w:t>
            </w:r>
          </w:p>
        </w:tc>
      </w:tr>
      <w:tr w:rsidR="002D52F4" w:rsidRPr="00FB7C62" w:rsidTr="002D52F4">
        <w:trPr>
          <w:trHeight w:val="170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elevated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redu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peak drou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1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417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36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65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4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1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25</w:t>
            </w:r>
          </w:p>
        </w:tc>
      </w:tr>
      <w:tr w:rsidR="002D52F4" w:rsidRPr="00FB7C62" w:rsidTr="002D52F4">
        <w:trPr>
          <w:trHeight w:val="170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elevated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amb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peak drou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5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83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44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7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58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1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.72</w:t>
            </w:r>
          </w:p>
        </w:tc>
      </w:tr>
      <w:tr w:rsidR="002D52F4" w:rsidRPr="00FB7C62" w:rsidTr="002D52F4">
        <w:trPr>
          <w:trHeight w:val="170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ambient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amb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peak drou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5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1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99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4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4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.99</w:t>
            </w:r>
          </w:p>
        </w:tc>
      </w:tr>
      <w:tr w:rsidR="002D52F4" w:rsidRPr="00FB7C62" w:rsidTr="002D52F4">
        <w:trPr>
          <w:trHeight w:val="170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ambient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redu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peak drou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6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65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02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46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4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0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32</w:t>
            </w:r>
          </w:p>
        </w:tc>
      </w:tr>
      <w:tr w:rsidR="002D52F4" w:rsidRPr="00FB7C62" w:rsidTr="002D52F4">
        <w:trPr>
          <w:trHeight w:val="170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elevated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amb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peak drou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9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79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46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50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47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.75</w:t>
            </w:r>
          </w:p>
        </w:tc>
      </w:tr>
      <w:tr w:rsidR="002D52F4" w:rsidRPr="00FB7C62" w:rsidTr="002D52F4">
        <w:trPr>
          <w:trHeight w:val="170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elevated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redu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peak drou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8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82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69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65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49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0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96</w:t>
            </w:r>
          </w:p>
        </w:tc>
      </w:tr>
      <w:tr w:rsidR="002D52F4" w:rsidRPr="00FB7C62" w:rsidTr="002D52F4">
        <w:trPr>
          <w:trHeight w:val="170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ambient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amb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peak drou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2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3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61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41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4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9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.93</w:t>
            </w:r>
          </w:p>
        </w:tc>
      </w:tr>
      <w:tr w:rsidR="002D52F4" w:rsidRPr="00FB7C62" w:rsidTr="002D52F4">
        <w:trPr>
          <w:trHeight w:val="170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ambient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redu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peak drou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5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55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54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6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4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9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24</w:t>
            </w:r>
          </w:p>
        </w:tc>
      </w:tr>
      <w:tr w:rsidR="002D52F4" w:rsidRPr="00FB7C62" w:rsidTr="002D52F4">
        <w:trPr>
          <w:trHeight w:val="170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elevated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amb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peak drou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4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01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85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3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.62</w:t>
            </w:r>
          </w:p>
        </w:tc>
      </w:tr>
      <w:tr w:rsidR="002D52F4" w:rsidRPr="00FB7C62" w:rsidTr="002D52F4">
        <w:trPr>
          <w:trHeight w:val="170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elevated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redu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peak drou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8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419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82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5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0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.73</w:t>
            </w:r>
          </w:p>
        </w:tc>
      </w:tr>
      <w:tr w:rsidR="002D52F4" w:rsidRPr="00FB7C62" w:rsidTr="002D52F4">
        <w:trPr>
          <w:trHeight w:val="170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ambient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redu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peak drou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6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92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81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1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8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.68</w:t>
            </w:r>
          </w:p>
        </w:tc>
      </w:tr>
      <w:tr w:rsidR="002D52F4" w:rsidRPr="00FB7C62" w:rsidTr="002D52F4">
        <w:trPr>
          <w:trHeight w:val="170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ambient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amb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peak drou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7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40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84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4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6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06</w:t>
            </w:r>
          </w:p>
        </w:tc>
      </w:tr>
      <w:tr w:rsidR="002D52F4" w:rsidRPr="00FB7C62" w:rsidTr="002D52F4">
        <w:trPr>
          <w:trHeight w:val="170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4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elevated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amb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peak drou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6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8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59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40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47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9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.62</w:t>
            </w:r>
          </w:p>
        </w:tc>
      </w:tr>
      <w:tr w:rsidR="002D52F4" w:rsidRPr="00FB7C62" w:rsidTr="002D52F4">
        <w:trPr>
          <w:trHeight w:val="170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4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elevated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redu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peak drou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1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403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43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72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42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9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80</w:t>
            </w:r>
          </w:p>
        </w:tc>
      </w:tr>
      <w:tr w:rsidR="002D52F4" w:rsidRPr="00FB7C62" w:rsidTr="002D52F4">
        <w:trPr>
          <w:trHeight w:val="170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4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ambient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redu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peak drou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3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31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02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43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6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2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34</w:t>
            </w:r>
          </w:p>
        </w:tc>
      </w:tr>
      <w:tr w:rsidR="002D52F4" w:rsidRPr="00FB7C62" w:rsidTr="002D52F4">
        <w:trPr>
          <w:trHeight w:val="170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4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ambient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amb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peak drou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9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424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65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8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5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1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38</w:t>
            </w:r>
          </w:p>
        </w:tc>
      </w:tr>
      <w:tr w:rsidR="002D52F4" w:rsidRPr="00FB7C62" w:rsidTr="002D52F4">
        <w:trPr>
          <w:trHeight w:val="170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elevated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redu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rewet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9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06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73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3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99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3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.75</w:t>
            </w:r>
          </w:p>
        </w:tc>
      </w:tr>
      <w:tr w:rsidR="002D52F4" w:rsidRPr="00FB7C62" w:rsidTr="002D52F4">
        <w:trPr>
          <w:trHeight w:val="170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elevated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amb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rewet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6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82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87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45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95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4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02</w:t>
            </w:r>
          </w:p>
        </w:tc>
      </w:tr>
      <w:tr w:rsidR="002D52F4" w:rsidRPr="00FB7C62" w:rsidTr="002D52F4">
        <w:trPr>
          <w:trHeight w:val="170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ambient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amb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rewet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5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72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59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0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81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2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49</w:t>
            </w:r>
          </w:p>
        </w:tc>
      </w:tr>
      <w:tr w:rsidR="002D52F4" w:rsidRPr="00FB7C62" w:rsidTr="002D52F4">
        <w:trPr>
          <w:trHeight w:val="170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ambient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redu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rewet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6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22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65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5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94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1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19</w:t>
            </w:r>
          </w:p>
        </w:tc>
      </w:tr>
      <w:tr w:rsidR="002D52F4" w:rsidRPr="00FB7C62" w:rsidTr="002D52F4">
        <w:trPr>
          <w:trHeight w:val="170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elevated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amb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rewet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3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26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29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7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17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1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.56</w:t>
            </w:r>
          </w:p>
        </w:tc>
      </w:tr>
      <w:tr w:rsidR="002D52F4" w:rsidRPr="00FB7C62" w:rsidTr="002D52F4">
        <w:trPr>
          <w:trHeight w:val="170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elevated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redu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rewet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65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6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9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03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2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.96</w:t>
            </w:r>
          </w:p>
        </w:tc>
      </w:tr>
      <w:tr w:rsidR="002D52F4" w:rsidRPr="00FB7C62" w:rsidTr="002D52F4">
        <w:trPr>
          <w:trHeight w:val="170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ambient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amb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rewet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3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27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34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9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5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11</w:t>
            </w:r>
          </w:p>
        </w:tc>
      </w:tr>
      <w:tr w:rsidR="002D52F4" w:rsidRPr="00FB7C62" w:rsidTr="002D52F4">
        <w:trPr>
          <w:trHeight w:val="170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ambient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redu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rewet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3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03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28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3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67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9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.51</w:t>
            </w:r>
          </w:p>
        </w:tc>
      </w:tr>
      <w:tr w:rsidR="002D52F4" w:rsidRPr="00FB7C62" w:rsidTr="002D52F4">
        <w:trPr>
          <w:trHeight w:val="170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elevated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amb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rewet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77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45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5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1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.64</w:t>
            </w:r>
          </w:p>
        </w:tc>
      </w:tr>
      <w:tr w:rsidR="002D52F4" w:rsidRPr="00FB7C62" w:rsidTr="002D52F4">
        <w:trPr>
          <w:trHeight w:val="170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elevated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redu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rewet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3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46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63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0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2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38</w:t>
            </w:r>
          </w:p>
        </w:tc>
      </w:tr>
      <w:tr w:rsidR="002D52F4" w:rsidRPr="00FB7C62" w:rsidTr="002D52F4">
        <w:trPr>
          <w:trHeight w:val="170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ambient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redu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rewet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2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93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4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1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92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4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.94</w:t>
            </w:r>
          </w:p>
        </w:tc>
      </w:tr>
      <w:tr w:rsidR="002D52F4" w:rsidRPr="00FB7C62" w:rsidTr="002D52F4">
        <w:trPr>
          <w:trHeight w:val="170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ambient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amb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rewet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7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62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54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4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75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3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53</w:t>
            </w:r>
          </w:p>
        </w:tc>
      </w:tr>
      <w:tr w:rsidR="002D52F4" w:rsidRPr="00FB7C62" w:rsidTr="002D52F4">
        <w:trPr>
          <w:trHeight w:val="170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4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elevated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amb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rewet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5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91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63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5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01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.72</w:t>
            </w:r>
          </w:p>
        </w:tc>
      </w:tr>
      <w:tr w:rsidR="002D52F4" w:rsidRPr="00FB7C62" w:rsidTr="002D52F4">
        <w:trPr>
          <w:trHeight w:val="170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4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elevated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redu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rewet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6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97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29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4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95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1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.66</w:t>
            </w:r>
          </w:p>
        </w:tc>
      </w:tr>
      <w:tr w:rsidR="002D52F4" w:rsidRPr="00FB7C62" w:rsidTr="002D52F4">
        <w:trPr>
          <w:trHeight w:val="170"/>
        </w:trPr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4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ambient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redu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rewet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4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94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418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8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95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4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69</w:t>
            </w:r>
          </w:p>
        </w:tc>
      </w:tr>
      <w:tr w:rsidR="002D52F4" w:rsidRPr="00FB7C62" w:rsidTr="002D52F4">
        <w:trPr>
          <w:trHeight w:val="170"/>
        </w:trPr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4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ambient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ambi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rewet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0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0.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89.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436.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6.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01.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15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3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2F4" w:rsidRPr="00FB7C62" w:rsidRDefault="002D52F4" w:rsidP="00FB7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</w:pPr>
            <w:r w:rsidRPr="00FB7C6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GB" w:eastAsia="en-GB"/>
                <w14:ligatures w14:val="none"/>
              </w:rPr>
              <w:t>2.49</w:t>
            </w:r>
          </w:p>
        </w:tc>
      </w:tr>
    </w:tbl>
    <w:p w:rsidR="002B06CA" w:rsidRDefault="002B06CA" w:rsidP="002D52F4"/>
    <w:sectPr w:rsidR="002B06CA" w:rsidSect="00FB7C6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C62"/>
    <w:rsid w:val="00155995"/>
    <w:rsid w:val="001C6EAB"/>
    <w:rsid w:val="002172EE"/>
    <w:rsid w:val="00246899"/>
    <w:rsid w:val="00257EFF"/>
    <w:rsid w:val="002B06CA"/>
    <w:rsid w:val="002D52F4"/>
    <w:rsid w:val="003F2947"/>
    <w:rsid w:val="00421334"/>
    <w:rsid w:val="005146D1"/>
    <w:rsid w:val="005C6B7D"/>
    <w:rsid w:val="006C250C"/>
    <w:rsid w:val="007E2BD6"/>
    <w:rsid w:val="008F6767"/>
    <w:rsid w:val="00911F15"/>
    <w:rsid w:val="009B2569"/>
    <w:rsid w:val="00AC4C99"/>
    <w:rsid w:val="00B56488"/>
    <w:rsid w:val="00EF1124"/>
    <w:rsid w:val="00FB7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C4A666"/>
  <w14:defaultImageDpi w14:val="32767"/>
  <w15:chartTrackingRefBased/>
  <w15:docId w15:val="{2E5B30EA-8B9B-4E85-8A34-7F8498C77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EF112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820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9</Words>
  <Characters>3814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zent Leyrer</dc:creator>
  <cp:keywords/>
  <dc:description/>
  <cp:lastModifiedBy>Vinzent Leyrer</cp:lastModifiedBy>
  <cp:revision>4</cp:revision>
  <dcterms:created xsi:type="dcterms:W3CDTF">2025-01-14T14:27:00Z</dcterms:created>
  <dcterms:modified xsi:type="dcterms:W3CDTF">2025-01-15T15:35:00Z</dcterms:modified>
</cp:coreProperties>
</file>